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589"/>
        <w:tblW w:w="0" w:type="auto"/>
        <w:tblLook w:val="04A0" w:firstRow="1" w:lastRow="0" w:firstColumn="1" w:lastColumn="0" w:noHBand="0" w:noVBand="1"/>
      </w:tblPr>
      <w:tblGrid>
        <w:gridCol w:w="1908"/>
        <w:gridCol w:w="1890"/>
        <w:gridCol w:w="4320"/>
      </w:tblGrid>
      <w:tr w:rsidR="00FB050D" w:rsidRPr="008F707D" w:rsidTr="00DD499B">
        <w:tc>
          <w:tcPr>
            <w:tcW w:w="1908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>Primer nam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>Primer Bank ID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>5’-3’ Sequence</w:t>
            </w:r>
          </w:p>
        </w:tc>
      </w:tr>
      <w:tr w:rsidR="00FB050D" w:rsidRPr="008F707D" w:rsidTr="00DD499B">
        <w:trPr>
          <w:trHeight w:val="341"/>
        </w:trPr>
        <w:tc>
          <w:tcPr>
            <w:tcW w:w="1908" w:type="dxa"/>
          </w:tcPr>
          <w:p w:rsidR="00FB050D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OCT4-forward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4505967a2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ind w:right="810"/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GG AGA TTG ATA ACT GGT GTG TT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OCT4 -</w:t>
            </w:r>
            <w:r w:rsidR="0004085A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4505967a2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TG TAT ATC CCA GGG TGA TCC TC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>ANOG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>-forward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53945815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TTTGTGGGCCTGAAGAAAACT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NANOG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-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53945815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TTTGTGGGCCTGAAGAAAACT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SOX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2-forward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25651854c3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TACAGCATGTCCTACTCGCAG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SOX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2-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25651854c3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AGGAAGAGGTAACCACAGGG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POLR2G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-forward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19879812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TCTCCCTAGAGCACGAAATCC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POLR2G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-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19879812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CAAAGCCATACTTCCCTGTGOCT4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FOXA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2-forward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94363755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GAGCAGCTACTATGCAGAGC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DD499B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FOXA</w:t>
            </w:r>
            <w:r w:rsidR="00FB050D" w:rsidRPr="008F707D">
              <w:rPr>
                <w:rFonts w:asciiTheme="majorBidi" w:hAnsiTheme="majorBidi" w:cstheme="majorBidi"/>
                <w:sz w:val="24"/>
                <w:szCs w:val="24"/>
              </w:rPr>
              <w:t>2-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94363755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GTGTTCATGCCGTTCATCC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>17-forward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45275218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TGGACCGCACGGAATTTG</w:t>
            </w:r>
          </w:p>
        </w:tc>
      </w:tr>
      <w:tr w:rsidR="00FB050D" w:rsidRPr="008F707D" w:rsidTr="00DD499B">
        <w:tc>
          <w:tcPr>
            <w:tcW w:w="1908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>OX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>17-reverse</w:t>
            </w:r>
          </w:p>
        </w:tc>
        <w:tc>
          <w:tcPr>
            <w:tcW w:w="189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45275218c1</w:t>
            </w:r>
          </w:p>
        </w:tc>
        <w:tc>
          <w:tcPr>
            <w:tcW w:w="4320" w:type="dxa"/>
          </w:tcPr>
          <w:p w:rsidR="00FB050D" w:rsidRPr="008F707D" w:rsidRDefault="00FB050D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GAGATTCACACCGGAGTC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ATA4-forward</w:t>
            </w:r>
          </w:p>
        </w:tc>
        <w:tc>
          <w:tcPr>
            <w:tcW w:w="189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72072611c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GACACCCCAATCTCGATATG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ATA4-reverse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72072611c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TTGCACAGATAGTGACCCGT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HNF4α-forward</w:t>
            </w:r>
          </w:p>
        </w:tc>
        <w:tc>
          <w:tcPr>
            <w:tcW w:w="189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71725338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GAAGGTCAAGCTATGAGGAC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HNF4α-reverse</w:t>
            </w:r>
          </w:p>
        </w:tc>
        <w:tc>
          <w:tcPr>
            <w:tcW w:w="189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71725338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TCTGCGATGCTGGCAATCT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FP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625F8" w:rsidRPr="008F707D" w:rsidRDefault="009C72D0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4501988c3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GT GAG GAC AAA CTA TTG GCC T</w:t>
            </w:r>
          </w:p>
        </w:tc>
      </w:tr>
      <w:tr w:rsidR="00A625F8" w:rsidRPr="008F707D" w:rsidTr="00DD499B">
        <w:trPr>
          <w:trHeight w:val="305"/>
        </w:trPr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FP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 </w:t>
            </w:r>
          </w:p>
        </w:tc>
        <w:tc>
          <w:tcPr>
            <w:tcW w:w="1890" w:type="dxa"/>
          </w:tcPr>
          <w:p w:rsidR="00A625F8" w:rsidRPr="008F707D" w:rsidRDefault="009C72D0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4501988c3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CA CCA GGG TTT ACT GGA GTC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LB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15982788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AG ACC AGA GGT TGA TGT GAT G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LB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15982788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GT TCC GGG GCA TAA AAG TAA G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DH1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69790842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TT TTT CCC TCG ACA CCC GAT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DH1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 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169790842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TCC CAG GCG TAG ACC AAG 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YP2E1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75709190c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TG TCT GCC CTC GGA GTC 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YP2E1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75709190c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GA TGA TGG GAA GCG GGA A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YP3A4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forward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0840241a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AG TCG CCT CGA AGA TAC ACA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YP3A4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0840241a1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AG GAG AGA ACA CTG CTC GTG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RPS20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26246670c2</w:t>
            </w:r>
          </w:p>
        </w:tc>
        <w:tc>
          <w:tcPr>
            <w:tcW w:w="4320" w:type="dxa"/>
          </w:tcPr>
          <w:p w:rsidR="00A625F8" w:rsidRPr="008F707D" w:rsidRDefault="00A625F8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AC AAG CCG CAA CGT AAA ATC</w:t>
            </w:r>
          </w:p>
        </w:tc>
      </w:tr>
      <w:tr w:rsidR="00A625F8" w:rsidRPr="008F707D" w:rsidTr="00DD499B">
        <w:tc>
          <w:tcPr>
            <w:tcW w:w="1908" w:type="dxa"/>
          </w:tcPr>
          <w:p w:rsidR="00A625F8" w:rsidRPr="008F707D" w:rsidRDefault="009C72D0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RPS20-</w:t>
            </w:r>
            <w:r w:rsidR="00DD499B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reverse</w:t>
            </w:r>
          </w:p>
        </w:tc>
        <w:tc>
          <w:tcPr>
            <w:tcW w:w="1890" w:type="dxa"/>
          </w:tcPr>
          <w:p w:rsidR="00A625F8" w:rsidRPr="008F707D" w:rsidRDefault="0004085A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26246670c2</w:t>
            </w:r>
          </w:p>
        </w:tc>
        <w:tc>
          <w:tcPr>
            <w:tcW w:w="4320" w:type="dxa"/>
          </w:tcPr>
          <w:p w:rsidR="00A625F8" w:rsidRPr="008F707D" w:rsidRDefault="009C72D0" w:rsidP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CG ATC CCA CGT CTT AGA ACC</w:t>
            </w:r>
          </w:p>
        </w:tc>
      </w:tr>
    </w:tbl>
    <w:p w:rsidR="0037269C" w:rsidRPr="008F707D" w:rsidRDefault="00DD499B">
      <w:pPr>
        <w:rPr>
          <w:rFonts w:asciiTheme="majorBidi" w:hAnsiTheme="majorBidi" w:cstheme="majorBidi"/>
          <w:b/>
          <w:sz w:val="24"/>
          <w:szCs w:val="24"/>
        </w:rPr>
      </w:pPr>
      <w:r w:rsidRPr="008F707D">
        <w:rPr>
          <w:rFonts w:asciiTheme="majorBidi" w:hAnsiTheme="majorBidi" w:cstheme="majorBidi"/>
          <w:b/>
          <w:sz w:val="24"/>
          <w:szCs w:val="24"/>
        </w:rPr>
        <w:t xml:space="preserve">List of </w:t>
      </w:r>
      <w:proofErr w:type="spellStart"/>
      <w:r w:rsidRPr="008F707D">
        <w:rPr>
          <w:rFonts w:asciiTheme="majorBidi" w:hAnsiTheme="majorBidi" w:cstheme="majorBidi"/>
          <w:b/>
          <w:sz w:val="24"/>
          <w:szCs w:val="24"/>
        </w:rPr>
        <w:t>Oligos</w:t>
      </w:r>
      <w:proofErr w:type="spellEnd"/>
      <w:r w:rsidR="0039110F" w:rsidRPr="008F707D">
        <w:rPr>
          <w:rFonts w:asciiTheme="majorBidi" w:hAnsiTheme="majorBidi" w:cstheme="majorBidi"/>
          <w:b/>
          <w:sz w:val="24"/>
          <w:szCs w:val="24"/>
        </w:rPr>
        <w:t xml:space="preserve"> used in this study.</w:t>
      </w:r>
    </w:p>
    <w:p w:rsidR="00DD499B" w:rsidRDefault="00DD499B"/>
    <w:p w:rsidR="00DD499B" w:rsidRDefault="00DD499B"/>
    <w:p w:rsidR="00DD499B" w:rsidRPr="008F707D" w:rsidRDefault="00DD499B">
      <w:pPr>
        <w:rPr>
          <w:rFonts w:asciiTheme="majorBidi" w:hAnsiTheme="majorBidi" w:cstheme="majorBidi"/>
          <w:b/>
          <w:sz w:val="24"/>
          <w:szCs w:val="24"/>
        </w:rPr>
      </w:pPr>
      <w:r>
        <w:br w:type="page"/>
      </w:r>
      <w:r w:rsidRPr="008F707D">
        <w:rPr>
          <w:rFonts w:asciiTheme="majorBidi" w:hAnsiTheme="majorBidi" w:cstheme="majorBidi"/>
          <w:b/>
          <w:sz w:val="24"/>
          <w:szCs w:val="24"/>
        </w:rPr>
        <w:lastRenderedPageBreak/>
        <w:t>List of Antibodies</w:t>
      </w:r>
      <w:r w:rsidR="0039110F" w:rsidRPr="008F707D">
        <w:rPr>
          <w:rFonts w:asciiTheme="majorBidi" w:hAnsiTheme="majorBidi" w:cstheme="majorBidi"/>
          <w:b/>
          <w:sz w:val="24"/>
          <w:szCs w:val="24"/>
        </w:rPr>
        <w:t xml:space="preserve"> used in this antibo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2610"/>
        <w:gridCol w:w="2160"/>
      </w:tblGrid>
      <w:tr w:rsidR="00DD499B" w:rsidRPr="008F707D" w:rsidTr="00B70768">
        <w:tc>
          <w:tcPr>
            <w:tcW w:w="3528" w:type="dxa"/>
          </w:tcPr>
          <w:p w:rsidR="00DD499B" w:rsidRPr="008F707D" w:rsidRDefault="00DD499B" w:rsidP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ntibody </w:t>
            </w:r>
          </w:p>
        </w:tc>
        <w:tc>
          <w:tcPr>
            <w:tcW w:w="2610" w:type="dxa"/>
          </w:tcPr>
          <w:p w:rsidR="00DD499B" w:rsidRPr="008F707D" w:rsidRDefault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>Source</w:t>
            </w:r>
          </w:p>
        </w:tc>
        <w:tc>
          <w:tcPr>
            <w:tcW w:w="2160" w:type="dxa"/>
          </w:tcPr>
          <w:p w:rsidR="00DD499B" w:rsidRPr="008F707D" w:rsidRDefault="00DD499B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b/>
                <w:sz w:val="24"/>
                <w:szCs w:val="24"/>
              </w:rPr>
              <w:t>Catalog. No.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OCT-4</w:t>
            </w:r>
            <w:r w:rsidR="00B70768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Antibody</w:t>
            </w:r>
          </w:p>
        </w:tc>
        <w:tc>
          <w:tcPr>
            <w:tcW w:w="2610" w:type="dxa"/>
          </w:tcPr>
          <w:p w:rsidR="00DD499B" w:rsidRPr="008F707D" w:rsidRDefault="00DD499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2750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FOXA2/HNFβ Rabbit Antibody</w:t>
            </w:r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143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SOX17 (D1T8M) Rabbit </w:t>
            </w: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81778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477181" w:rsidP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HNF4α (C11F12) Rabbit </w:t>
            </w: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Cell Signaling Technology</w:t>
            </w:r>
          </w:p>
        </w:tc>
        <w:tc>
          <w:tcPr>
            <w:tcW w:w="216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3113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B70768" w:rsidP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Anti-alpha-1 Fetoprotein antibody [AFP-01] </w:t>
            </w:r>
            <w:r w:rsidR="00477181"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16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b3980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nti-Albumin produced in Rabbit</w:t>
            </w:r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Sigma-Aldrich</w:t>
            </w:r>
          </w:p>
        </w:tc>
        <w:tc>
          <w:tcPr>
            <w:tcW w:w="216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0433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477181" w:rsidP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Goat Anti-Mouse IgG H&amp;L (Alexa Fluor® 594) </w:t>
            </w: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preadsorbed</w:t>
            </w:r>
            <w:proofErr w:type="spellEnd"/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61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160" w:type="dxa"/>
          </w:tcPr>
          <w:p w:rsidR="00DD499B" w:rsidRPr="008F707D" w:rsidRDefault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b150120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477181" w:rsidP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 xml:space="preserve">Goat Anti-Rabbit IgG H&amp;L (Alexa Fluor® 594) </w:t>
            </w: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preadsorbed</w:t>
            </w:r>
            <w:proofErr w:type="spellEnd"/>
          </w:p>
        </w:tc>
        <w:tc>
          <w:tcPr>
            <w:tcW w:w="2610" w:type="dxa"/>
          </w:tcPr>
          <w:p w:rsidR="00DD499B" w:rsidRPr="008F707D" w:rsidRDefault="00477181" w:rsidP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F707D">
              <w:rPr>
                <w:rFonts w:asciiTheme="majorBidi" w:hAnsiTheme="majorBidi" w:cstheme="majorBidi"/>
                <w:sz w:val="24"/>
                <w:szCs w:val="24"/>
              </w:rPr>
              <w:t>Abcam</w:t>
            </w:r>
            <w:proofErr w:type="spellEnd"/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Pr="008F707D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160" w:type="dxa"/>
          </w:tcPr>
          <w:p w:rsidR="00DD499B" w:rsidRPr="008F707D" w:rsidRDefault="00477181" w:rsidP="004771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b150084</w:t>
            </w:r>
          </w:p>
        </w:tc>
      </w:tr>
      <w:tr w:rsidR="00DD499B" w:rsidRPr="008F707D" w:rsidTr="00B70768">
        <w:tc>
          <w:tcPr>
            <w:tcW w:w="3528" w:type="dxa"/>
          </w:tcPr>
          <w:p w:rsidR="00DD499B" w:rsidRPr="008F707D" w:rsidRDefault="00B70768" w:rsidP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Goat anti-Rabbit IgG (H+L), Alexa Fluor® 488 conjugate</w:t>
            </w:r>
          </w:p>
        </w:tc>
        <w:tc>
          <w:tcPr>
            <w:tcW w:w="261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Merck</w:t>
            </w:r>
          </w:p>
        </w:tc>
        <w:tc>
          <w:tcPr>
            <w:tcW w:w="2160" w:type="dxa"/>
          </w:tcPr>
          <w:p w:rsidR="00DD499B" w:rsidRPr="008F707D" w:rsidRDefault="00B707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707D">
              <w:rPr>
                <w:rFonts w:asciiTheme="majorBidi" w:hAnsiTheme="majorBidi" w:cstheme="majorBidi"/>
                <w:sz w:val="24"/>
                <w:szCs w:val="24"/>
              </w:rPr>
              <w:t>AP132JA4</w:t>
            </w:r>
          </w:p>
        </w:tc>
      </w:tr>
    </w:tbl>
    <w:p w:rsidR="00DD499B" w:rsidRPr="008F707D" w:rsidRDefault="00DD499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DD499B" w:rsidRPr="008F7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50D"/>
    <w:rsid w:val="0004085A"/>
    <w:rsid w:val="0037269C"/>
    <w:rsid w:val="0039110F"/>
    <w:rsid w:val="00477181"/>
    <w:rsid w:val="008F707D"/>
    <w:rsid w:val="009C72D0"/>
    <w:rsid w:val="00A625F8"/>
    <w:rsid w:val="00A802D9"/>
    <w:rsid w:val="00B70768"/>
    <w:rsid w:val="00DD499B"/>
    <w:rsid w:val="00FB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8ABFC4-F5A9-4939-B585-A2D9054D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Lab User</dc:creator>
  <cp:lastModifiedBy>Suraiya Ansari</cp:lastModifiedBy>
  <cp:revision>3</cp:revision>
  <dcterms:created xsi:type="dcterms:W3CDTF">2018-07-01T04:41:00Z</dcterms:created>
  <dcterms:modified xsi:type="dcterms:W3CDTF">2018-07-31T06:51:00Z</dcterms:modified>
</cp:coreProperties>
</file>